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1167" w:rsidRPr="00DA4B50" w:rsidRDefault="006C1167" w:rsidP="006C1167">
      <w:pPr>
        <w:pStyle w:val="a5"/>
        <w:spacing w:before="0" w:beforeAutospacing="0" w:after="0" w:afterAutospacing="0"/>
        <w:jc w:val="center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</w:pPr>
    </w:p>
    <w:p w:rsidR="006C1167" w:rsidRPr="00DA4B50" w:rsidRDefault="006C1167" w:rsidP="006C1167">
      <w:pPr>
        <w:pStyle w:val="a5"/>
        <w:spacing w:before="0" w:beforeAutospacing="0" w:after="0" w:afterAutospacing="0"/>
        <w:jc w:val="center"/>
        <w:rPr>
          <w:sz w:val="15"/>
          <w:szCs w:val="15"/>
        </w:rPr>
      </w:pPr>
      <w:r w:rsidRPr="00DA4B5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  <w:t xml:space="preserve">Table S1. </w:t>
      </w:r>
      <w:proofErr w:type="gramStart"/>
      <w:r w:rsidRPr="00DA4B50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15"/>
          <w:szCs w:val="15"/>
        </w:rPr>
        <w:t>Anti-proliferative activities of YL143 and drugs.</w:t>
      </w:r>
      <w:proofErr w:type="gramEnd"/>
    </w:p>
    <w:tbl>
      <w:tblPr>
        <w:tblW w:w="468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20"/>
        <w:gridCol w:w="1520"/>
        <w:gridCol w:w="1840"/>
      </w:tblGrid>
      <w:tr w:rsidR="006C1167" w:rsidRPr="00DA4B50" w:rsidTr="006C1167">
        <w:trPr>
          <w:trHeight w:val="278"/>
          <w:jc w:val="center"/>
        </w:trPr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C85A94" w:rsidP="006C1167">
            <w:pPr>
              <w:widowControl/>
              <w:spacing w:line="27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ins w:id="0" w:author="moxue" w:date="2018-01-19T12:52:00Z">
              <w:r w:rsidRPr="00C9744D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24"/>
                  <w:sz w:val="15"/>
                  <w:szCs w:val="15"/>
                </w:rPr>
                <w:t>μM</w:t>
              </w:r>
              <w:proofErr w:type="spellEnd"/>
              <w:r w:rsidRPr="00C9744D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24"/>
                  <w:sz w:val="15"/>
                  <w:szCs w:val="15"/>
                </w:rPr>
                <w:t xml:space="preserve"> (AV</w:t>
              </w:r>
              <w:r w:rsidRPr="00C9744D">
                <w:rPr>
                  <w:rFonts w:ascii="Times New Roman" w:eastAsia="宋体" w:hAnsi="Times New Roman" w:cs="Times New Roman"/>
                  <w:b/>
                  <w:bCs/>
                  <w:color w:val="000000"/>
                  <w:kern w:val="24"/>
                  <w:sz w:val="15"/>
                  <w:szCs w:val="15"/>
                </w:rPr>
                <w:t>±SD</w:t>
              </w:r>
              <w:r w:rsidRPr="00C9744D">
                <w:rPr>
                  <w:rFonts w:ascii="Times New Roman" w:eastAsia="宋体" w:hAnsi="Times New Roman" w:cs="Times New Roman" w:hint="eastAsia"/>
                  <w:b/>
                  <w:bCs/>
                  <w:color w:val="000000"/>
                  <w:kern w:val="24"/>
                  <w:sz w:val="15"/>
                  <w:szCs w:val="15"/>
                </w:rPr>
                <w:t>)</w:t>
              </w:r>
            </w:ins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6C1167" w:rsidP="006C1167">
            <w:pPr>
              <w:widowControl/>
              <w:spacing w:line="27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A4B5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>BaF3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6C1167" w:rsidP="006C1167">
            <w:pPr>
              <w:widowControl/>
              <w:spacing w:line="27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A4B5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 xml:space="preserve">BaF3-EGFR </w:t>
            </w:r>
            <w:r w:rsidRPr="00DA4B5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position w:val="6"/>
                <w:sz w:val="15"/>
                <w:szCs w:val="15"/>
                <w:vertAlign w:val="superscript"/>
              </w:rPr>
              <w:t>L858R</w:t>
            </w:r>
          </w:p>
        </w:tc>
      </w:tr>
      <w:tr w:rsidR="006C1167" w:rsidRPr="00DA4B50" w:rsidTr="006C1167">
        <w:trPr>
          <w:trHeight w:val="294"/>
          <w:jc w:val="center"/>
        </w:trPr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6C1167" w:rsidP="006C1167">
            <w:pPr>
              <w:widowControl/>
              <w:spacing w:line="294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proofErr w:type="spellStart"/>
            <w:r w:rsidRPr="00DA4B5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>Gefitinib</w:t>
            </w:r>
            <w:proofErr w:type="spellEnd"/>
          </w:p>
        </w:tc>
        <w:tc>
          <w:tcPr>
            <w:tcW w:w="1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6C1167" w:rsidP="006C1167">
            <w:pPr>
              <w:widowControl/>
              <w:spacing w:line="294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A4B50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&gt;10</w:t>
            </w:r>
          </w:p>
        </w:tc>
        <w:tc>
          <w:tcPr>
            <w:tcW w:w="1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6C1167" w:rsidP="006C1167">
            <w:pPr>
              <w:widowControl/>
              <w:spacing w:line="294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A4B50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0.010±0.010</w:t>
            </w:r>
          </w:p>
        </w:tc>
      </w:tr>
      <w:tr w:rsidR="006C1167" w:rsidRPr="00DA4B50" w:rsidTr="006C1167">
        <w:trPr>
          <w:trHeight w:val="278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6C1167" w:rsidP="006C1167">
            <w:pPr>
              <w:widowControl/>
              <w:spacing w:line="27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A4B5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>AZD92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6C1167" w:rsidP="006C1167">
            <w:pPr>
              <w:widowControl/>
              <w:spacing w:line="278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A4B50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6.174±2.97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6C1167" w:rsidP="006C1167">
            <w:pPr>
              <w:widowControl/>
              <w:spacing w:line="27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A4B50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0.024±0.025</w:t>
            </w:r>
          </w:p>
        </w:tc>
      </w:tr>
      <w:tr w:rsidR="006C1167" w:rsidRPr="00DA4B50" w:rsidTr="006C1167">
        <w:trPr>
          <w:trHeight w:val="278"/>
          <w:jc w:val="center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6C1167" w:rsidP="006C1167">
            <w:pPr>
              <w:widowControl/>
              <w:spacing w:line="27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A4B5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>CO168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6C1167" w:rsidP="006C1167">
            <w:pPr>
              <w:widowControl/>
              <w:spacing w:line="27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A4B50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2.341±1.66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6C1167" w:rsidP="006C1167">
            <w:pPr>
              <w:widowControl/>
              <w:spacing w:line="27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A4B50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0.069±0.048</w:t>
            </w:r>
          </w:p>
        </w:tc>
      </w:tr>
      <w:tr w:rsidR="006C1167" w:rsidRPr="00DA4B50" w:rsidTr="006C1167">
        <w:trPr>
          <w:trHeight w:val="278"/>
          <w:jc w:val="center"/>
        </w:trPr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6C1167" w:rsidP="006C1167">
            <w:pPr>
              <w:widowControl/>
              <w:spacing w:line="27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A4B50">
              <w:rPr>
                <w:rFonts w:ascii="Times New Roman" w:eastAsia="宋体" w:hAnsi="Times New Roman" w:cs="Times New Roman"/>
                <w:b/>
                <w:bCs/>
                <w:color w:val="000000"/>
                <w:kern w:val="24"/>
                <w:sz w:val="15"/>
                <w:szCs w:val="15"/>
              </w:rPr>
              <w:t>YL143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6C1167" w:rsidP="006C1167">
            <w:pPr>
              <w:widowControl/>
              <w:spacing w:line="278" w:lineRule="atLeast"/>
              <w:jc w:val="center"/>
              <w:textAlignment w:val="bottom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A4B50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&gt;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C1167" w:rsidRPr="00DA4B50" w:rsidRDefault="006C1167" w:rsidP="006C1167">
            <w:pPr>
              <w:widowControl/>
              <w:spacing w:line="278" w:lineRule="atLeast"/>
              <w:jc w:val="center"/>
              <w:textAlignment w:val="center"/>
              <w:rPr>
                <w:rFonts w:ascii="Arial" w:eastAsia="宋体" w:hAnsi="Arial" w:cs="Arial"/>
                <w:kern w:val="0"/>
                <w:sz w:val="15"/>
                <w:szCs w:val="15"/>
              </w:rPr>
            </w:pPr>
            <w:r w:rsidRPr="00DA4B50">
              <w:rPr>
                <w:rFonts w:ascii="Times New Roman" w:eastAsia="宋体" w:hAnsi="Times New Roman" w:cs="Times New Roman"/>
                <w:color w:val="000000"/>
                <w:kern w:val="24"/>
                <w:sz w:val="15"/>
                <w:szCs w:val="15"/>
              </w:rPr>
              <w:t>0.071±0.041</w:t>
            </w:r>
          </w:p>
        </w:tc>
      </w:tr>
    </w:tbl>
    <w:p w:rsidR="006C1167" w:rsidRPr="00DA4B50" w:rsidRDefault="006C1167" w:rsidP="006C1167">
      <w:pPr>
        <w:pStyle w:val="a5"/>
        <w:spacing w:before="0" w:beforeAutospacing="0" w:after="0" w:afterAutospacing="0"/>
        <w:rPr>
          <w:sz w:val="15"/>
          <w:szCs w:val="15"/>
        </w:rPr>
      </w:pPr>
      <w:r w:rsidRPr="00DA4B50">
        <w:rPr>
          <w:sz w:val="15"/>
          <w:szCs w:val="15"/>
        </w:rPr>
        <w:t xml:space="preserve">  </w:t>
      </w:r>
      <w:r w:rsidRPr="00DA4B50">
        <w:rPr>
          <w:rFonts w:ascii="Times New Roman" w:eastAsiaTheme="minorEastAsia" w:hAnsi="Times New Roman" w:cs="Times New Roman"/>
          <w:color w:val="000000" w:themeColor="text1"/>
          <w:kern w:val="24"/>
          <w:sz w:val="15"/>
          <w:szCs w:val="15"/>
        </w:rPr>
        <w:t xml:space="preserve">The anti-proliferative activities of the compounds were evaluated using CCK-8 assay. The data were means from at least four independent experiments. </w:t>
      </w:r>
      <w:bookmarkStart w:id="1" w:name="_GoBack"/>
      <w:bookmarkEnd w:id="1"/>
    </w:p>
    <w:sectPr w:rsidR="006C1167" w:rsidRPr="00DA4B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424A" w:rsidRDefault="00A1424A" w:rsidP="006C1167">
      <w:r>
        <w:separator/>
      </w:r>
    </w:p>
  </w:endnote>
  <w:endnote w:type="continuationSeparator" w:id="0">
    <w:p w:rsidR="00A1424A" w:rsidRDefault="00A1424A" w:rsidP="006C11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424A" w:rsidRDefault="00A1424A" w:rsidP="006C1167">
      <w:r>
        <w:separator/>
      </w:r>
    </w:p>
  </w:footnote>
  <w:footnote w:type="continuationSeparator" w:id="0">
    <w:p w:rsidR="00A1424A" w:rsidRDefault="00A1424A" w:rsidP="006C11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FBD"/>
    <w:rsid w:val="000807CA"/>
    <w:rsid w:val="001D2067"/>
    <w:rsid w:val="006C1167"/>
    <w:rsid w:val="00A1424A"/>
    <w:rsid w:val="00AB6C9E"/>
    <w:rsid w:val="00C85A94"/>
    <w:rsid w:val="00C9744D"/>
    <w:rsid w:val="00D36610"/>
    <w:rsid w:val="00DA4B50"/>
    <w:rsid w:val="00F20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1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11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1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1167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6C11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11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116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11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1167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6C116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709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xue</dc:creator>
  <cp:keywords/>
  <dc:description/>
  <cp:lastModifiedBy>moxue</cp:lastModifiedBy>
  <cp:revision>5</cp:revision>
  <dcterms:created xsi:type="dcterms:W3CDTF">2017-10-30T03:06:00Z</dcterms:created>
  <dcterms:modified xsi:type="dcterms:W3CDTF">2018-01-19T04:52:00Z</dcterms:modified>
</cp:coreProperties>
</file>